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/>
        <w:t>T4SS Secretion systems in PGPR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2167"/>
        <w:gridCol w:w="1383"/>
        <w:gridCol w:w="2022"/>
        <w:gridCol w:w="2126"/>
        <w:gridCol w:w="1262"/>
        <w:gridCol w:w="2030"/>
        <w:gridCol w:w="1422"/>
      </w:tblGrid>
      <w:tr>
        <w:trPr/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ype of Plant associated Bacteria 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hizobium tropic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RF 81;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R. et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meliloti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1SS, T2SS,T3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4S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jugation-transfer of symbiotic plasmids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nto et al. 2009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. leguminos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rway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, IV, V.V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tu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g et al. 2018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orhizobium 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R7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 infection 1. ubiquitinylation of plant proteins for degradation via proteasomes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Protease, 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si061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si059 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bber et al., 2004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E. melilot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21</w:t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melilot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1SS, T2SS,T3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T4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jugation but not for symbiosis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valho et al. 2010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inionPro-Regular;MS Mincho" w:cs="Times New Roman" w:ascii="Times New Roman" w:hAnsi="Times New Roman"/>
                <w:sz w:val="24"/>
                <w:szCs w:val="24"/>
              </w:rPr>
              <w:t>sp. SUTN9-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inionPro-Regular;MS Mincho" w:cs="Times New Roman" w:ascii="Times New Roman" w:hAnsi="Times New Roman"/>
                <w:sz w:val="24"/>
                <w:szCs w:val="24"/>
              </w:rPr>
              <w:t>Piromyou et al., 2015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 USDA11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BTAi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nt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lson and  Sadowsky 2015</w:t>
            </w:r>
          </w:p>
        </w:tc>
      </w:tr>
      <w:tr>
        <w:trPr/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.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seudomonas viridiflav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CDRTc14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1SS, T2SS,T4SS, T5SS, T6SS, and T7SS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idium dra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grapevine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ad et al., 2017</w:t>
            </w:r>
          </w:p>
        </w:tc>
      </w:tr>
      <w:tr>
        <w:trPr/>
        <w:tc>
          <w:tcPr>
            <w:tcW w:w="7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7.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rbaspirill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ai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zospB5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Kp3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and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GdPAI5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phyte</w:t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S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sses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ub et al. 2013</w:t>
            </w:r>
          </w:p>
        </w:tc>
      </w:tr>
      <w:tr>
        <w:trPr/>
        <w:tc>
          <w:tcPr>
            <w:tcW w:w="7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sz w:val="24"/>
                <w:szCs w:val="24"/>
                <w:shd w:fill="FFFFFF" w:val="clear"/>
              </w:rPr>
              <w:t>Paraburkholderia kururiensis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 type strain KP23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T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luted soil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3SS,T4SS, T5SS, T6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bial competition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s et al. 2018</w:t>
            </w:r>
          </w:p>
        </w:tc>
      </w:tr>
      <w:tr>
        <w:trPr/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  <w:shd w:fill="FFFFFF" w:val="clear"/>
              </w:rPr>
              <w:t>9.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Style w:val="Emphasis"/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. phytofirm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sJN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ot endophyte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SS, T4SS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ion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ibani-Tezerji et al. 201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20:45:00Z</dcterms:created>
  <dc:creator>dell</dc:creator>
  <dc:description/>
  <cp:keywords/>
  <dc:language>en-US</dc:language>
  <cp:lastModifiedBy>GARIMA GUPTA</cp:lastModifiedBy>
  <dcterms:modified xsi:type="dcterms:W3CDTF">2022-05-30T06:00:00Z</dcterms:modified>
  <cp:revision>19</cp:revision>
  <dc:subject/>
  <dc:title/>
</cp:coreProperties>
</file>